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74FAF" w14:textId="77777777" w:rsidR="00780007" w:rsidRDefault="00C278FC">
      <w:pPr>
        <w:pStyle w:val="Heading1"/>
        <w:keepNext w:val="0"/>
        <w:keepLines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62C8EA61" w14:textId="77777777" w:rsidR="00780007" w:rsidRDefault="00780007"/>
    <w:p w14:paraId="50D4642D" w14:textId="77777777" w:rsidR="00780007" w:rsidRDefault="00780007"/>
    <w:p w14:paraId="7F14037C" w14:textId="77777777" w:rsidR="00780007" w:rsidRDefault="00C278FC">
      <w:pPr>
        <w:jc w:val="center"/>
      </w:pPr>
      <w:r>
        <w:rPr>
          <w:noProof/>
        </w:rPr>
        <w:drawing>
          <wp:inline distT="114300" distB="114300" distL="114300" distR="114300" wp14:anchorId="2CEC7314" wp14:editId="06078DAD">
            <wp:extent cx="3382570" cy="6378118"/>
            <wp:effectExtent l="0" t="0" r="0" b="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2570" cy="63781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D6B6E4" w14:textId="77777777" w:rsidR="00780007" w:rsidRDefault="00780007">
      <w:pPr>
        <w:jc w:val="center"/>
      </w:pPr>
    </w:p>
    <w:p w14:paraId="713312A1" w14:textId="77777777" w:rsidR="00780007" w:rsidRDefault="00C278FC">
      <w:pPr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Supplementary Figure 1.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Contextual conditioned freezing in male rats and female rats in proestrus/estrus and metestrus/diestrus. Mean percentage of freezing (blocks of 2 min) for training (initial and final blocks), test and retest sessions (time spent freezing during the block/</w:t>
      </w:r>
      <w:r>
        <w:rPr>
          <w:rFonts w:ascii="Arial" w:eastAsia="Arial" w:hAnsi="Arial" w:cs="Arial"/>
          <w:color w:val="000000"/>
          <w:sz w:val="20"/>
          <w:szCs w:val="20"/>
        </w:rPr>
        <w:t>block duration*100). §p &lt; 0.05: different from the initial phase of the training session; &amp;p &lt; 0.05: different from the different context group (DC). Males: n = 12 for DC and SC; Females P/E: n = 12 for DC and 13 for SC; Females M/D: n = 13 for DC and 12 f</w:t>
      </w:r>
      <w:r>
        <w:rPr>
          <w:rFonts w:ascii="Arial" w:eastAsia="Arial" w:hAnsi="Arial" w:cs="Arial"/>
          <w:color w:val="000000"/>
          <w:sz w:val="20"/>
          <w:szCs w:val="20"/>
        </w:rPr>
        <w:t>or SC.</w:t>
      </w:r>
    </w:p>
    <w:p w14:paraId="4F5EA778" w14:textId="77777777" w:rsidR="00780007" w:rsidRDefault="00780007">
      <w:pPr>
        <w:rPr>
          <w:rFonts w:ascii="Arial" w:eastAsia="Arial" w:hAnsi="Arial" w:cs="Arial"/>
          <w:color w:val="000000"/>
          <w:sz w:val="20"/>
          <w:szCs w:val="20"/>
        </w:rPr>
      </w:pPr>
    </w:p>
    <w:p w14:paraId="7D4B7F88" w14:textId="77777777" w:rsidR="00780007" w:rsidRDefault="00780007">
      <w:pPr>
        <w:jc w:val="center"/>
      </w:pPr>
    </w:p>
    <w:p w14:paraId="5468758C" w14:textId="77777777" w:rsidR="00780007" w:rsidRDefault="00C278FC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6AD2DD4B" wp14:editId="36806FF9">
            <wp:extent cx="3457578" cy="6886893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7578" cy="68868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72607D" w14:textId="77777777" w:rsidR="00780007" w:rsidRDefault="00C278FC">
      <w:pPr>
        <w:jc w:val="both"/>
      </w:pPr>
      <w:r>
        <w:rPr>
          <w:rFonts w:ascii="Arial" w:eastAsia="Arial" w:hAnsi="Arial" w:cs="Arial"/>
          <w:b/>
          <w:color w:val="000000"/>
          <w:sz w:val="20"/>
          <w:szCs w:val="20"/>
        </w:rPr>
        <w:t>Supplementary Figure 2.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Effects of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ulpirid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20 and 40 mg/kg on the expression (test) and extinction (retest) of contextual conditioned freezing in female rats. Mean percentage of freezing (blocks of 2 min) for training (initial and final blocks</w:t>
      </w:r>
      <w:r>
        <w:rPr>
          <w:rFonts w:ascii="Arial" w:eastAsia="Arial" w:hAnsi="Arial" w:cs="Arial"/>
          <w:color w:val="000000"/>
          <w:sz w:val="20"/>
          <w:szCs w:val="20"/>
        </w:rPr>
        <w:t>), test and retest sessions (time spent freezing during the block/block duration*100). §p &lt; 0.05: different from the initial phase of the training session; &amp;p &lt; 0.05: different from the control group. Females: n = 26 for Control, 24 for Sul20, 26 for Sul40</w:t>
      </w:r>
      <w:r>
        <w:rPr>
          <w:rFonts w:ascii="Arial" w:eastAsia="Arial" w:hAnsi="Arial" w:cs="Arial"/>
          <w:color w:val="000000"/>
          <w:sz w:val="20"/>
          <w:szCs w:val="20"/>
        </w:rPr>
        <w:t>; Females P/E: n = 14 for Control, 12 for Sul20, 13 for Sul40; Females M/D:  n = 12 for Control, 12 for Sul20, 13 for Sul40.</w:t>
      </w:r>
    </w:p>
    <w:sectPr w:rsidR="00780007">
      <w:pgSz w:w="11910" w:h="16840"/>
      <w:pgMar w:top="1418" w:right="1134" w:bottom="1134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007"/>
    <w:rsid w:val="00780007"/>
    <w:rsid w:val="00C2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CCCD6"/>
  <w15:docId w15:val="{C9CF31BE-F480-48C5-AED7-F23B1C6A1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92E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70292E"/>
    <w:rPr>
      <w:rFonts w:ascii="Arial" w:eastAsia="Arial" w:hAnsi="Arial" w:cs="Arial"/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egkpg05TmAAVA9TUeCmoqF3JUw==">AMUW2mVlK4ydVHksgVzPXiTilLsEZDwKxZfu60u4xYI8mfANyNTlch12cRfL6sZ7dBXtKtnBn8KTS7gcJd3pwiLmaVOS1+ApHAd6byZPnKF3hJDxcEfDV2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1</Characters>
  <Application>Microsoft Office Word</Application>
  <DocSecurity>0</DocSecurity>
  <Lines>8</Lines>
  <Paragraphs>2</Paragraphs>
  <ScaleCrop>false</ScaleCrop>
  <Company>Frontiers Media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Oliveira</dc:creator>
  <cp:lastModifiedBy>Kyle Robinson</cp:lastModifiedBy>
  <cp:revision>2</cp:revision>
  <dcterms:created xsi:type="dcterms:W3CDTF">2022-11-08T11:48:00Z</dcterms:created>
  <dcterms:modified xsi:type="dcterms:W3CDTF">2022-11-08T11:48:00Z</dcterms:modified>
</cp:coreProperties>
</file>